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0A82" w:rsidRDefault="00630A82" w:rsidP="00630A8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proofErr w:type="spellStart"/>
      <w:r w:rsidR="003A0D6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 Regional statistics relative to the Italian population (2019 data from ISTAT)</w:t>
      </w:r>
    </w:p>
    <w:tbl>
      <w:tblPr>
        <w:tblW w:w="8526" w:type="dxa"/>
        <w:tblCellMar>
          <w:left w:w="70" w:type="dxa"/>
          <w:right w:w="70" w:type="dxa"/>
        </w:tblCellMar>
        <w:tblLook w:val="04A0"/>
      </w:tblPr>
      <w:tblGrid>
        <w:gridCol w:w="2268"/>
        <w:gridCol w:w="1560"/>
        <w:gridCol w:w="1417"/>
        <w:gridCol w:w="1420"/>
        <w:gridCol w:w="1861"/>
      </w:tblGrid>
      <w:tr w:rsidR="00630A82" w:rsidRPr="00FF4D6A" w:rsidTr="000A4E20">
        <w:trPr>
          <w:trHeight w:val="324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FF4D6A" w:rsidRDefault="00630A82" w:rsidP="000A4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FF4D6A" w:rsidRDefault="00630A82" w:rsidP="000A4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F4D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esident popul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FF4D6A" w:rsidRDefault="00630A82" w:rsidP="000A4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F4D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% Resident populatio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FF4D6A" w:rsidRDefault="00630A82" w:rsidP="000A4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F4D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rea (Km</w:t>
            </w:r>
            <w:r w:rsidRPr="00FF4D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2</w:t>
            </w:r>
            <w:r w:rsidRPr="00FF4D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FF4D6A" w:rsidRDefault="00630A82" w:rsidP="000A4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F4D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nhabitants/Km</w:t>
            </w:r>
            <w:r w:rsidRPr="00FF4D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</w:tr>
      <w:tr w:rsidR="00630A82" w:rsidRPr="00FF4D6A" w:rsidTr="000A4E2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5954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073.63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.82</w:t>
            </w:r>
          </w:p>
        </w:tc>
      </w:tr>
      <w:tr w:rsidR="00630A82" w:rsidRPr="00FF4D6A" w:rsidTr="000A4E20">
        <w:trPr>
          <w:trHeight w:val="288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0A82" w:rsidRPr="00B15E5A" w:rsidRDefault="00630A82" w:rsidP="000A4E2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ruzzo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158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31.84</w:t>
            </w:r>
          </w:p>
        </w:tc>
        <w:tc>
          <w:tcPr>
            <w:tcW w:w="18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09</w:t>
            </w:r>
          </w:p>
        </w:tc>
      </w:tr>
      <w:tr w:rsidR="00630A82" w:rsidRPr="00FF4D6A" w:rsidTr="000A4E20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ilic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28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73.3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8</w:t>
            </w:r>
          </w:p>
        </w:tc>
      </w:tr>
      <w:tr w:rsidR="00630A82" w:rsidRPr="00FF4D6A" w:rsidTr="000A4E20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abr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71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21.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92</w:t>
            </w:r>
          </w:p>
        </w:tc>
      </w:tr>
      <w:tr w:rsidR="00630A82" w:rsidRPr="00FF4D6A" w:rsidTr="000A4E20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pan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016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70.9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.38</w:t>
            </w:r>
          </w:p>
        </w:tc>
      </w:tr>
      <w:tr w:rsidR="00630A82" w:rsidRPr="00FF4D6A" w:rsidTr="000A4E20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ilia Romag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94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52.7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.62</w:t>
            </w:r>
          </w:p>
        </w:tc>
      </w:tr>
      <w:tr w:rsidR="00630A82" w:rsidRPr="00FF4D6A" w:rsidTr="000A4E20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iuli Venezia Giul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52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24.3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.35</w:t>
            </w:r>
          </w:p>
        </w:tc>
      </w:tr>
      <w:tr w:rsidR="00630A82" w:rsidRPr="00FF4D6A" w:rsidTr="000A4E20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z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790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32.2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.17</w:t>
            </w:r>
          </w:p>
        </w:tc>
      </w:tr>
      <w:tr w:rsidR="00630A82" w:rsidRPr="00FF4D6A" w:rsidTr="000A4E20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ur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06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16.2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.30</w:t>
            </w:r>
          </w:p>
        </w:tc>
      </w:tr>
      <w:tr w:rsidR="00630A82" w:rsidRPr="00FF4D6A" w:rsidTr="000A4E20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mbard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605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63.6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.59</w:t>
            </w:r>
          </w:p>
        </w:tc>
      </w:tr>
      <w:tr w:rsidR="00630A82" w:rsidRPr="00FF4D6A" w:rsidTr="000A4E20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ch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52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01.3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24</w:t>
            </w:r>
          </w:p>
        </w:tc>
      </w:tr>
      <w:tr w:rsidR="00630A82" w:rsidRPr="00FF4D6A" w:rsidTr="000A4E20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li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6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0.6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51</w:t>
            </w:r>
          </w:p>
        </w:tc>
      </w:tr>
      <w:tr w:rsidR="00630A82" w:rsidRPr="00FF4D6A" w:rsidTr="000A4E20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mon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64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87.8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.59</w:t>
            </w:r>
          </w:p>
        </w:tc>
      </w:tr>
      <w:tr w:rsidR="00630A82" w:rsidRPr="00FF4D6A" w:rsidTr="000A4E20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gl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90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40.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.19</w:t>
            </w:r>
          </w:p>
        </w:tc>
      </w:tr>
      <w:tr w:rsidR="00630A82" w:rsidRPr="00FF4D6A" w:rsidTr="000A4E20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rdeg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95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00.0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03</w:t>
            </w:r>
          </w:p>
        </w:tc>
      </w:tr>
      <w:tr w:rsidR="00630A82" w:rsidRPr="00FF4D6A" w:rsidTr="000A4E20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cil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98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32.3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.55</w:t>
            </w:r>
          </w:p>
        </w:tc>
      </w:tr>
      <w:tr w:rsidR="00630A82" w:rsidRPr="00FF4D6A" w:rsidTr="000A4E20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sca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296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87.0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25</w:t>
            </w:r>
          </w:p>
        </w:tc>
      </w:tr>
      <w:tr w:rsidR="00630A82" w:rsidRPr="00FF4D6A" w:rsidTr="000A4E20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ntino Alto Adi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22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05.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81</w:t>
            </w:r>
          </w:p>
        </w:tc>
      </w:tr>
      <w:tr w:rsidR="00630A82" w:rsidRPr="00FF4D6A" w:rsidTr="000A4E20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mbr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64.3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20</w:t>
            </w:r>
          </w:p>
        </w:tc>
      </w:tr>
      <w:tr w:rsidR="00630A82" w:rsidRPr="00FF4D6A" w:rsidTr="000A4E20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le D'Aosta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66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0.9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4</w:t>
            </w:r>
          </w:p>
        </w:tc>
      </w:tr>
      <w:tr w:rsidR="00630A82" w:rsidRPr="00FF4D6A" w:rsidTr="000A4E20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net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58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45.35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A82" w:rsidRPr="00B15E5A" w:rsidRDefault="00630A82" w:rsidP="000A4E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5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.42</w:t>
            </w:r>
          </w:p>
        </w:tc>
      </w:tr>
    </w:tbl>
    <w:p w:rsidR="00630A82" w:rsidRDefault="00630A82" w:rsidP="00630A8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p w:rsidR="00630A82" w:rsidRDefault="00630A8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13640E" w:rsidRDefault="0013640E" w:rsidP="0013640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</w:t>
      </w:r>
      <w:r w:rsidR="003A0D6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</w:p>
    <w:p w:rsidR="0013640E" w:rsidRPr="006A45B6" w:rsidRDefault="0013640E" w:rsidP="0013640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A45B6">
        <w:rPr>
          <w:rFonts w:ascii="Times New Roman" w:hAnsi="Times New Roman" w:cs="Times New Roman"/>
          <w:sz w:val="24"/>
          <w:szCs w:val="24"/>
          <w:lang w:val="en-US"/>
        </w:rPr>
        <w:t>The histograms report the number of peptides with high binding affinity (&lt;50 nM) that have been predicted to bind to HLA-A, B, and C most frequent alleles worldwide by Nguyen et al. 202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public database at </w:t>
      </w:r>
      <w:r w:rsidRPr="006A45B6">
        <w:rPr>
          <w:rFonts w:ascii="Times New Roman" w:hAnsi="Times New Roman" w:cs="Times New Roman"/>
          <w:sz w:val="24"/>
          <w:szCs w:val="24"/>
          <w:lang w:val="en-US"/>
        </w:rPr>
        <w:t>https://github.com/pdxgx/covid19/tree/master/supporting_data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13640E" w:rsidRDefault="0013640E" w:rsidP="0013640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384810</wp:posOffset>
            </wp:positionH>
            <wp:positionV relativeFrom="paragraph">
              <wp:posOffset>153497</wp:posOffset>
            </wp:positionV>
            <wp:extent cx="4855210" cy="2934970"/>
            <wp:effectExtent l="0" t="0" r="2540" b="0"/>
            <wp:wrapNone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HLA-A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5210" cy="2934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3640E" w:rsidRDefault="0013640E" w:rsidP="0013640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EA20CF" w:rsidRPr="0013640E" w:rsidRDefault="0013640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267681</wp:posOffset>
            </wp:positionH>
            <wp:positionV relativeFrom="paragraph">
              <wp:posOffset>2401051</wp:posOffset>
            </wp:positionV>
            <wp:extent cx="4690745" cy="3099435"/>
            <wp:effectExtent l="0" t="0" r="0" b="5715"/>
            <wp:wrapNone/>
            <wp:docPr id="12" name="Immagine 12" descr="Immagine che contiene cib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HLA-C [Data Set-A]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0745" cy="30994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-288290</wp:posOffset>
            </wp:positionH>
            <wp:positionV relativeFrom="paragraph">
              <wp:posOffset>5351203</wp:posOffset>
            </wp:positionV>
            <wp:extent cx="6766389" cy="2847109"/>
            <wp:effectExtent l="0" t="0" r="0" b="0"/>
            <wp:wrapNone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HLA-B [Data Set-A]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66389" cy="284710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EA20CF" w:rsidRPr="0013640E" w:rsidSect="0013640E"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3C09" w:rsidRDefault="00E23C09">
      <w:pPr>
        <w:spacing w:after="0" w:line="240" w:lineRule="auto"/>
      </w:pPr>
      <w:r>
        <w:separator/>
      </w:r>
    </w:p>
  </w:endnote>
  <w:endnote w:type="continuationSeparator" w:id="0">
    <w:p w:rsidR="00E23C09" w:rsidRDefault="00E23C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39704633"/>
      <w:docPartObj>
        <w:docPartGallery w:val="Page Numbers (Bottom of Page)"/>
        <w:docPartUnique/>
      </w:docPartObj>
    </w:sdtPr>
    <w:sdtContent>
      <w:p w:rsidR="008A7BEC" w:rsidRDefault="002F164E">
        <w:pPr>
          <w:pStyle w:val="Footer"/>
          <w:jc w:val="right"/>
        </w:pPr>
        <w:r>
          <w:fldChar w:fldCharType="begin"/>
        </w:r>
        <w:r w:rsidR="0013640E">
          <w:instrText>PAGE   \* MERGEFORMAT</w:instrText>
        </w:r>
        <w:r>
          <w:fldChar w:fldCharType="separate"/>
        </w:r>
        <w:r w:rsidR="003A0D63">
          <w:rPr>
            <w:noProof/>
          </w:rPr>
          <w:t>2</w:t>
        </w:r>
        <w:r>
          <w:fldChar w:fldCharType="end"/>
        </w:r>
      </w:p>
    </w:sdtContent>
  </w:sdt>
  <w:p w:rsidR="008A7BEC" w:rsidRDefault="003A0D6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3C09" w:rsidRDefault="00E23C09">
      <w:pPr>
        <w:spacing w:after="0" w:line="240" w:lineRule="auto"/>
      </w:pPr>
      <w:r>
        <w:separator/>
      </w:r>
    </w:p>
  </w:footnote>
  <w:footnote w:type="continuationSeparator" w:id="0">
    <w:p w:rsidR="00E23C09" w:rsidRDefault="00E23C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3640E"/>
    <w:rsid w:val="00072FC2"/>
    <w:rsid w:val="0013640E"/>
    <w:rsid w:val="002F164E"/>
    <w:rsid w:val="003A0D63"/>
    <w:rsid w:val="00630A82"/>
    <w:rsid w:val="00E23C09"/>
    <w:rsid w:val="00EA20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4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364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640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Pisanti</dc:creator>
  <cp:keywords/>
  <dc:description/>
  <cp:lastModifiedBy>0014777</cp:lastModifiedBy>
  <cp:revision>4</cp:revision>
  <dcterms:created xsi:type="dcterms:W3CDTF">2020-06-18T13:59:00Z</dcterms:created>
  <dcterms:modified xsi:type="dcterms:W3CDTF">2020-09-09T19:53:00Z</dcterms:modified>
</cp:coreProperties>
</file>